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085" w:rsidRDefault="00D17085" w:rsidP="00D17085">
      <w:pPr>
        <w:widowControl/>
        <w:adjustRightInd w:val="0"/>
        <w:jc w:val="left"/>
        <w:rPr>
          <w:rFonts w:ascii="Times New Roman" w:hAnsi="Times New Roman"/>
        </w:rPr>
      </w:pPr>
    </w:p>
    <w:p w:rsidR="00D17085" w:rsidRPr="0038604C" w:rsidRDefault="00D17085" w:rsidP="00D17085">
      <w:pPr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 w:hint="eastAsia"/>
          <w:sz w:val="24"/>
          <w:szCs w:val="24"/>
        </w:rPr>
        <w:t>2</w:t>
      </w:r>
      <w:r w:rsidRPr="00237A84">
        <w:rPr>
          <w:rFonts w:ascii="Times New Roman" w:hAnsi="Times New Roman"/>
          <w:sz w:val="24"/>
          <w:szCs w:val="24"/>
        </w:rPr>
        <w:t xml:space="preserve">. The alterations in relative density of </w:t>
      </w:r>
      <w:proofErr w:type="spellStart"/>
      <w:r w:rsidRPr="00237A84">
        <w:rPr>
          <w:rFonts w:ascii="Times New Roman" w:hAnsi="Times New Roman"/>
          <w:sz w:val="24"/>
          <w:szCs w:val="24"/>
        </w:rPr>
        <w:t>ruminal</w:t>
      </w:r>
      <w:proofErr w:type="spellEnd"/>
      <w:r w:rsidRPr="00237A84">
        <w:rPr>
          <w:rFonts w:ascii="Times New Roman" w:hAnsi="Times New Roman"/>
          <w:sz w:val="24"/>
          <w:szCs w:val="24"/>
        </w:rPr>
        <w:t xml:space="preserve"> fluid metabolites in goats correspond with LC-HS, LC-HL and HS-HL.</w:t>
      </w:r>
    </w:p>
    <w:tbl>
      <w:tblPr>
        <w:tblW w:w="5000" w:type="dxa"/>
        <w:tblLook w:val="04A0"/>
      </w:tblPr>
      <w:tblGrid>
        <w:gridCol w:w="2020"/>
        <w:gridCol w:w="820"/>
        <w:gridCol w:w="900"/>
        <w:gridCol w:w="1260"/>
      </w:tblGrid>
      <w:tr w:rsidR="00D17085" w:rsidRPr="00FC1B1C" w:rsidTr="00E87D69">
        <w:trPr>
          <w:trHeight w:val="225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C-H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VIP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ld changes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 aci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610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9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14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Aspart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60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2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703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Tyros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843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7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29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84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7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3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Phenylalan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74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0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47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831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91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06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gan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673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91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65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x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75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7410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eneprop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694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12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644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xadec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58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94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ctadec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061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32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65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Pyridinecarboxyl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80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2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00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637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1.812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zela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58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3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572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849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93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eneacet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44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1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493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t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19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0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53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icid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anam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04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36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61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kern w:val="0"/>
                <w:sz w:val="16"/>
                <w:szCs w:val="16"/>
              </w:rPr>
              <w:t>Silanol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759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02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209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ctasilsesqui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35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2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02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470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849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tasil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839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8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86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trasil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38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59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Glucos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00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65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899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uranos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26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1.1963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alactos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67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15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865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neral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r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04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86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ugar alcohol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o-Inositol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507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469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767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sides and nucleotides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H-Pur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80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2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464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bottom w:val="single" w:sz="4" w:space="0" w:color="auto"/>
            </w:tcBorders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783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82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143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C-H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I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ld changes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 aci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523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153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Aspart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351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85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20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Tyros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2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85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2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990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Phenylalan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760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42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30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5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86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88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48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899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8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5967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in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06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65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gan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antothen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491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56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76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8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70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x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39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1.090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eneprop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21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45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580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xadec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527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954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ctadec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26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0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477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-Pyridinecarboxyl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973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71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60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o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34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2.9624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zela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15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7397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44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3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250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eneacet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084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55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77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tanoic</w:t>
            </w:r>
            <w:proofErr w:type="spellEnd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936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8803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icid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anam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72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11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99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kern w:val="0"/>
                <w:sz w:val="16"/>
                <w:szCs w:val="16"/>
              </w:rPr>
              <w:t>Silanol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697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17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469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39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934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ntasil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198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160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trasil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677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7770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Glucose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1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6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1499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uranos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900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16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993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neral aci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ric aci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542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46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12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hyperlink r:id="rId4" w:tooltip="https://en.wikipedia.org/wiki/Sugar_alcohol" w:history="1">
              <w:r>
                <w:rPr>
                  <w:rFonts w:ascii="Times New Roman" w:hAnsi="Times New Roman" w:hint="eastAsia"/>
                  <w:kern w:val="0"/>
                  <w:sz w:val="16"/>
                  <w:szCs w:val="16"/>
                </w:rPr>
                <w:t>S</w:t>
              </w:r>
              <w:r w:rsidRPr="00EA72A8">
                <w:rPr>
                  <w:rFonts w:ascii="Times New Roman" w:hAnsi="Times New Roman"/>
                  <w:kern w:val="0"/>
                  <w:sz w:val="16"/>
                  <w:szCs w:val="16"/>
                </w:rPr>
                <w:t>ugar alcohol</w:t>
              </w:r>
            </w:hyperlink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yo-Inositol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075 </w:t>
            </w: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54 </w:t>
            </w: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469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Nucleosides and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cleotides</w:t>
            </w:r>
          </w:p>
        </w:tc>
        <w:tc>
          <w:tcPr>
            <w:tcW w:w="82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bottom w:val="single" w:sz="4" w:space="0" w:color="auto"/>
            </w:tcBorders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H-Purin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32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59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righ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A72A8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171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D17085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D17085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17085" w:rsidRPr="00EA72A8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HS-H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I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ld changes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mino aci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071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46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86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Tyrosine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90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2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55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890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360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189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3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798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rine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343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23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ganic acid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ic</w:t>
            </w:r>
            <w:proofErr w:type="spellEnd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074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7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04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xadecanoic</w:t>
            </w:r>
            <w:proofErr w:type="spellEnd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418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2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1729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ctadecanoic</w:t>
            </w:r>
            <w:proofErr w:type="spellEnd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166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14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53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541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6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31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enzeneacetic</w:t>
            </w:r>
            <w:proofErr w:type="spellEnd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097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7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409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icid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ctasilsesqui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371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40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552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il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107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7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3025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trasiloxan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390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9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3176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Glucose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42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330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157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uranose</w:t>
            </w:r>
            <w:proofErr w:type="spellEnd"/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521 </w:t>
            </w: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208 </w:t>
            </w: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992 </w:t>
            </w: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sides and nucleotides</w:t>
            </w:r>
          </w:p>
        </w:tc>
        <w:tc>
          <w:tcPr>
            <w:tcW w:w="82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17085" w:rsidRPr="00FC1B1C" w:rsidTr="00E87D69">
        <w:trPr>
          <w:trHeight w:val="225"/>
        </w:trPr>
        <w:tc>
          <w:tcPr>
            <w:tcW w:w="202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029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007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17085" w:rsidRPr="0038604C" w:rsidRDefault="00D17085" w:rsidP="00E87D69">
            <w:pPr>
              <w:widowControl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8604C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2.4359 </w:t>
            </w:r>
          </w:p>
        </w:tc>
      </w:tr>
      <w:tr w:rsidR="00D17085" w:rsidRPr="00FC1B1C" w:rsidTr="00E87D69">
        <w:tblPrEx>
          <w:tblBorders>
            <w:top w:val="single" w:sz="4" w:space="0" w:color="auto"/>
          </w:tblBorders>
          <w:tblLook w:val="0000"/>
        </w:tblPrEx>
        <w:trPr>
          <w:trHeight w:val="100"/>
        </w:trPr>
        <w:tc>
          <w:tcPr>
            <w:tcW w:w="5000" w:type="dxa"/>
            <w:gridSpan w:val="4"/>
            <w:tcBorders>
              <w:top w:val="single" w:sz="4" w:space="0" w:color="auto"/>
            </w:tcBorders>
          </w:tcPr>
          <w:p w:rsidR="00D17085" w:rsidRPr="00FC1B1C" w:rsidRDefault="00D17085" w:rsidP="00E87D69">
            <w:pPr>
              <w:adjustRightInd w:val="0"/>
            </w:pPr>
          </w:p>
        </w:tc>
      </w:tr>
    </w:tbl>
    <w:p w:rsidR="00C4245A" w:rsidRDefault="00C4245A"/>
    <w:sectPr w:rsidR="00C4245A" w:rsidSect="00C42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17085"/>
    <w:rsid w:val="00C4245A"/>
    <w:rsid w:val="00D17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0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Sugar_alcohol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AAF87BFD-BEDC-4033-9038-41A7D1844A76}"/>
</file>

<file path=customXml/itemProps2.xml><?xml version="1.0" encoding="utf-8"?>
<ds:datastoreItem xmlns:ds="http://schemas.openxmlformats.org/officeDocument/2006/customXml" ds:itemID="{576126EB-9726-4048-8E79-5B8E6ABCCC7B}"/>
</file>

<file path=customXml/itemProps3.xml><?xml version="1.0" encoding="utf-8"?>
<ds:datastoreItem xmlns:ds="http://schemas.openxmlformats.org/officeDocument/2006/customXml" ds:itemID="{8BA0D22F-5786-4527-94CA-80333B1AD0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6-10-06T07:25:00Z</dcterms:created>
  <dcterms:modified xsi:type="dcterms:W3CDTF">2016-10-0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